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186D9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C9C90F4">
      <w:pPr>
        <w:pStyle w:val="5"/>
        <w:numPr>
          <w:ilvl w:val="0"/>
          <w:numId w:val="0"/>
        </w:numPr>
        <w:spacing w:line="360" w:lineRule="auto"/>
        <w:ind w:leftChars="0" w:firstLine="480" w:firstLineChars="20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Gende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, race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h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istory of hypertension and fractures, smoking and drinking status as well as history of glucocorticoid use were obtained through a questionnaire. The full questionnaire is provided in the link below.</w:t>
      </w:r>
    </w:p>
    <w:p w14:paraId="74214E88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05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06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1C68BF9A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5-2006/questionnaires/sp_dmq_d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5-2006/questionnaires/sp_dmq_d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3A9549CE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0F1AA672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5-2006/questionnaires/sp_smq_d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5-2006/questionnaires/sp_smq_d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61688988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77A3B330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5-2006/questionnaires/mi_alq_d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5-2006/questionnaires/mi_alq_d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067D7576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2BD5BF3D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5-2006/questionnaires/sp_bpq_d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5-2006/questionnaires/sp_bpq_d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0653131B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32525F78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5-2006/questionnaires/sp_osq_d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5-2006/questionnaires/sp_osq_d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7F1D419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3DB14A2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07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08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49BC8C6A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7-2008/questionnaires/dmq207_08_eng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7-2008/questionnaires/dmq207_08_eng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7D292442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12375A40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7-2008/questionnaires/smq07_08_eng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7-2008/questionnaires/smq07_08_eng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4244BF37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1CEA2D79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7-2008/questionnaires/mi_alq_e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7-2008/questionnaires/mi_alq_e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00BC01CE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54766009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7-2008/questionnaires/bpq07_08_eng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7-2008/questionnaires/bpq07_08_eng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478E558C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44F078B8">
      <w:pPr>
        <w:pStyle w:val="5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7-2008/questionnaires/osq07_08_eng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7-2008/questionnaires/osq07_08_eng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0B04949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3BD43066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09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1AA9E977">
      <w:pPr>
        <w:spacing w:line="24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09-2010/questionnaires/dmq_f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09-2010/questionnaires/dmq_f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9769748">
      <w:pPr>
        <w:spacing w:line="240" w:lineRule="auto"/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6635A891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9-2010/questionnaires/smq_f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9-2010/questionnaires/smq_f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62F91999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3D1FC12D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9-2010/questionnaires/mi_alq_f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9-2010/questionnaires/mi_alq_f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5C5C2A63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1CB21207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9-2010/questionnaires/bpq_f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9-2010/questionnaires/bpq_f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56F05B08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74E0AD15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/>
          <w:b w:val="0"/>
          <w:bCs/>
          <w:sz w:val="24"/>
          <w:szCs w:val="24"/>
        </w:rPr>
        <w:instrText xml:space="preserve"> HYPERLINK "https://wwwn.cdc.gov/nchs/data/nhanes/2009-2010/questionnaires/osq_f.pdf" </w:instrTex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separate"/>
      </w:r>
      <w:r>
        <w:rPr>
          <w:rStyle w:val="4"/>
          <w:rFonts w:hint="eastAsia" w:ascii="Times New Roman" w:hAnsi="Times New Roman"/>
          <w:b w:val="0"/>
          <w:bCs/>
          <w:sz w:val="24"/>
          <w:szCs w:val="24"/>
        </w:rPr>
        <w:t>https://wwwn.cdc.gov/nchs/data/nhanes/2009-2010/questionnaires/osq_f.pdf</w:t>
      </w:r>
      <w:r>
        <w:rPr>
          <w:rFonts w:hint="eastAsia" w:ascii="Times New Roman" w:hAnsi="Times New Roman"/>
          <w:b w:val="0"/>
          <w:bCs/>
          <w:sz w:val="24"/>
          <w:szCs w:val="24"/>
        </w:rPr>
        <w:fldChar w:fldCharType="end"/>
      </w:r>
    </w:p>
    <w:p w14:paraId="3D874234">
      <w:pPr>
        <w:pStyle w:val="5"/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/>
          <w:b w:val="0"/>
          <w:bCs/>
          <w:sz w:val="24"/>
          <w:szCs w:val="24"/>
        </w:rPr>
      </w:pPr>
    </w:p>
    <w:p w14:paraId="3A3C73B0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4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20AEDE15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3-2014/questionnaires/DMQ_H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3-2014/questionnaires/DMQ_H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D9FA52F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7731962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3-2014/questionnaires/SMQ_H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3-2014/questionnaires/SMQ_H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0DCB980C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074A4389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3-2014/questionnaires/ALQ_CAPI_H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3-2014/questionnaires/ALQ_CAPI_H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1B318777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620FCC3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3-2014/questionnaires/BPQ_H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3-2014/questionnaires/BPQ_H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09A142B4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260FB554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3-2014/questionnaires/OSQ_H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3-2014/questionnaires/OSQ_H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5401EEF5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3E8529E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7</w:t>
      </w:r>
      <w:r>
        <w:rPr>
          <w:rFonts w:ascii="Times New Roman" w:hAnsi="Times New Roman" w:cs="Times New Roman"/>
          <w:b/>
          <w:sz w:val="24"/>
          <w:szCs w:val="24"/>
        </w:rPr>
        <w:t>-20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8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02B7124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7-2018/questionnaires/DMQ_J.pdf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7-2018/questionnaires/DMQ_J.pd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61F6DA0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2B669B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7-2018/questionnaires/SMQ_J.pdf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7-2018/questionnaires/SMQ_J.pd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2D056AB4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26D636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7-2018/questionnaires/ALQ_CAPI_J.pdf" </w:instrTex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7-2018/questionnaires/ALQ_CAPI_J.pd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42898B8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BF34227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7-2018/questionnaires/BPQ_J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7-2018/questionnaires/BPQ_J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7D3FB9D8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356D69E5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instrText xml:space="preserve"> HYPERLINK "https://wwwn.cdc.gov/nchs/data/nhanes/2017-2018/questionnaires/OSQ_J.pdf" </w:instrTex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/>
          <w:b w:val="0"/>
          <w:bCs w:val="0"/>
          <w:i w:val="0"/>
          <w:iCs w:val="0"/>
          <w:caps w:val="0"/>
          <w:spacing w:val="0"/>
          <w:sz w:val="24"/>
          <w:szCs w:val="24"/>
          <w:lang w:val="en-US" w:eastAsia="zh-CN"/>
        </w:rPr>
        <w:t>https://wwwn.cdc.gov/nchs/data/nhanes/2017-2018/questionnaires/OSQ_J.pdf</w:t>
      </w:r>
      <w: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fldChar w:fldCharType="end"/>
      </w:r>
    </w:p>
    <w:p w14:paraId="6AA2831E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328D555">
      <w:pPr>
        <w:rPr>
          <w:rFonts w:hint="default" w:ascii="Times New Roman" w:hAnsi="Times New Roman" w:eastAsia="宋体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B4D55B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138FE0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F7412F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6DF4D1C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72EF255F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1A85CE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198212F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CAC3685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000C46D6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6C33FE10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38D4E1E7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25A3D8ED">
      <w:pPr>
        <w:pStyle w:val="5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</w:p>
    <w:p w14:paraId="67D76D0E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5CB6113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20A786D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46F6CA0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 w14:paraId="34AF34ED">
      <w:pPr>
        <w:ind w:firstLine="480" w:firstLineChars="20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lM2U0NzQ2NWQwNGZkODRmMmU4YjJjZjhlOWQ0MDcifQ=="/>
  </w:docVars>
  <w:rsids>
    <w:rsidRoot w:val="00000000"/>
    <w:rsid w:val="018E53BB"/>
    <w:rsid w:val="0F59233E"/>
    <w:rsid w:val="11A55E09"/>
    <w:rsid w:val="14892F40"/>
    <w:rsid w:val="14B720DC"/>
    <w:rsid w:val="25A16BBC"/>
    <w:rsid w:val="2629095F"/>
    <w:rsid w:val="2B0441C4"/>
    <w:rsid w:val="2E735BC5"/>
    <w:rsid w:val="30D96334"/>
    <w:rsid w:val="310464D5"/>
    <w:rsid w:val="3A5169AB"/>
    <w:rsid w:val="3C027831"/>
    <w:rsid w:val="4107556A"/>
    <w:rsid w:val="54C52C60"/>
    <w:rsid w:val="5C507EAD"/>
    <w:rsid w:val="5E1948CA"/>
    <w:rsid w:val="6530528B"/>
    <w:rsid w:val="65AE7F5E"/>
    <w:rsid w:val="6B0B19AE"/>
    <w:rsid w:val="6FEA072C"/>
    <w:rsid w:val="71A71C86"/>
    <w:rsid w:val="724C4D86"/>
    <w:rsid w:val="72CE60E3"/>
    <w:rsid w:val="78396832"/>
    <w:rsid w:val="7A6379E6"/>
    <w:rsid w:val="7D5E1E12"/>
    <w:rsid w:val="7F7E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</Words>
  <Characters>2081</Characters>
  <Lines>0</Lines>
  <Paragraphs>0</Paragraphs>
  <TotalTime>0</TotalTime>
  <ScaleCrop>false</ScaleCrop>
  <LinksUpToDate>false</LinksUpToDate>
  <CharactersWithSpaces>211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9:40:00Z</dcterms:created>
  <dc:creator>Administrator</dc:creator>
  <cp:lastModifiedBy>Administrator</cp:lastModifiedBy>
  <dcterms:modified xsi:type="dcterms:W3CDTF">2024-10-07T22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CACEA3AD1504158B4703C7EC7A65224_12</vt:lpwstr>
  </property>
</Properties>
</file>